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6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40"/>
        <w:gridCol w:w="2060"/>
        <w:gridCol w:w="2687"/>
        <w:gridCol w:w="1920"/>
        <w:gridCol w:w="2955"/>
      </w:tblGrid>
      <w:tr w:rsidR="00392FEE" w:rsidRPr="00392FEE" w14:paraId="4094E63E" w14:textId="77777777" w:rsidTr="084913B8">
        <w:trPr>
          <w:trHeight w:val="300"/>
        </w:trPr>
        <w:tc>
          <w:tcPr>
            <w:tcW w:w="10262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4094E63D" w14:textId="02DE6AB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1 Table. The final list of words </w:t>
            </w:r>
            <w:r w:rsidR="00C222C1"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or the </w:t>
            </w: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RF LIWC Dictionary. Study 1.</w:t>
            </w:r>
          </w:p>
        </w:tc>
      </w:tr>
      <w:tr w:rsidR="00392FEE" w:rsidRPr="00392FEE" w14:paraId="4094E642" w14:textId="77777777" w:rsidTr="084913B8">
        <w:trPr>
          <w:trHeight w:val="300"/>
        </w:trPr>
        <w:tc>
          <w:tcPr>
            <w:tcW w:w="640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4094E63F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7" w:type="dxa"/>
            <w:gridSpan w:val="2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4094E640" w14:textId="77777777" w:rsidR="00392FEE" w:rsidRPr="00392FEE" w:rsidRDefault="00392FEE" w:rsidP="6C71B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Table 1a</w:t>
            </w:r>
          </w:p>
        </w:tc>
        <w:tc>
          <w:tcPr>
            <w:tcW w:w="48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4094E641" w14:textId="77777777" w:rsidR="00392FEE" w:rsidRPr="00392FEE" w:rsidRDefault="00392FEE" w:rsidP="6C71B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Table 1b</w:t>
            </w:r>
          </w:p>
        </w:tc>
      </w:tr>
      <w:tr w:rsidR="00392FEE" w:rsidRPr="00392FEE" w14:paraId="4094E646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43" w14:textId="77777777" w:rsidR="00392FEE" w:rsidRPr="00392FEE" w:rsidRDefault="00392FEE" w:rsidP="6C71B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7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44" w14:textId="0F5E2FE5" w:rsidR="00392FEE" w:rsidRPr="00392FEE" w:rsidRDefault="00392FEE" w:rsidP="6C71B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Words from</w:t>
            </w:r>
            <w:r w:rsidR="00C222C1"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he</w:t>
            </w: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motion category</w:t>
            </w:r>
          </w:p>
        </w:tc>
        <w:tc>
          <w:tcPr>
            <w:tcW w:w="4875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45" w14:textId="20FA26FA" w:rsidR="00392FEE" w:rsidRPr="00392FEE" w:rsidRDefault="00392FEE" w:rsidP="6C71B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Words from</w:t>
            </w:r>
            <w:r w:rsidR="00C222C1"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he</w:t>
            </w: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evention</w:t>
            </w:r>
            <w:bookmarkStart w:id="0" w:name="_GoBack"/>
            <w:bookmarkEnd w:id="0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ategory</w:t>
            </w:r>
          </w:p>
        </w:tc>
      </w:tr>
      <w:tr w:rsidR="00392FEE" w:rsidRPr="00392FEE" w14:paraId="4094E64C" w14:textId="77777777" w:rsidTr="084913B8">
        <w:trPr>
          <w:trHeight w:val="118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94E647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4094E648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F (Promotion) Words (Gamache, 2015)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4094E649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lish (promotion) Words Evaluated by Experts in Study 1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4094E64A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F (Prevention) Words (Gamache, 2015)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4094E64B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lish (prevention) Words Evaluated by Experts in Study 1</w:t>
            </w:r>
          </w:p>
        </w:tc>
      </w:tr>
      <w:tr w:rsidR="00392FEE" w:rsidRPr="00392FEE" w14:paraId="4094E652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4D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4E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accomplish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4F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osiąga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50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accuracy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51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poprawnoś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58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53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54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achieve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55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spełnienie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56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afraid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57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obawa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5E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59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5A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advancement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5B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rozwój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5C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anxiou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5D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niepokój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64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5F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60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aspiration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61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dąży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62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avoid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63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ustrzec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6A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65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66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aspire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67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aspirowa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68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careful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69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ostrożnoś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sprawdza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70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6B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6C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attain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6D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zdobywa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6E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conservative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6F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zachowawczy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76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71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72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desire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73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pragnienie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, </w:t>
            </w: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marzenie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74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defend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75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broni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7C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77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78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earn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79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zarabiać</w:t>
            </w:r>
            <w:proofErr w:type="spellEnd"/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7A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duty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7B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obowiązek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82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7D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7E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expand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7F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zwiększa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80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escape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81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umyka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88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83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84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gain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85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korzyś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86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escaping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87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392FEE" w:rsidRPr="00392FEE" w14:paraId="4094E68E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89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8A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grow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8B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dojrzewa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8C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evade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8D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unika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94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8F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90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hope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91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nadzieja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92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fail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93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błąd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, </w:t>
            </w: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porażka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, </w:t>
            </w: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myli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9A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95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96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hoping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97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98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fear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99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lęk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A0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9B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9C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ideal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9D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ideał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9E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los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9F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strata*</w:t>
            </w:r>
          </w:p>
        </w:tc>
      </w:tr>
      <w:tr w:rsidR="00392FEE" w:rsidRPr="00392FEE" w14:paraId="4094E6A6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A1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A2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improve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A3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ulepsza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, </w:t>
            </w: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doskonali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A4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obligation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A5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392FEE" w:rsidRPr="00392FEE" w14:paraId="4094E6AC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A7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A8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increase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A9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rosną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AA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ought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AB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powinnoś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B2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AD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AE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momentum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AF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pęd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B0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B1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przykroś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B8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B3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B4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obtain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B5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zysk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B6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prevent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B7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zapobiega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BE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B9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BA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optimistic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BB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optymizm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BC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protect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BD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chroni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C4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BF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C0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progres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C1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postęp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C2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responsible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C3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odpowiedzialnoś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CA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C5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C6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promoting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C7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promowa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C8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risk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C9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ryzyko</w:t>
            </w:r>
            <w:proofErr w:type="spellEnd"/>
          </w:p>
        </w:tc>
      </w:tr>
      <w:tr w:rsidR="00392FEE" w:rsidRPr="00392FEE" w14:paraId="4094E6D0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CB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CC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promotion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CD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wspiera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CE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safety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CF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bezpieczeństwo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D6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D1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D2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speed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D3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spieszy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D4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security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D5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392FEE" w:rsidRPr="00392FEE" w14:paraId="4094E6DC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D7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D8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swift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D9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szybkoś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DA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threat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DB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zagrożony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392FEE" w:rsidRPr="00392FEE" w14:paraId="4094E6E2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DD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DE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toward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DF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 </w:t>
            </w: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kierunku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E0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vigilance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E1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czujnoś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, </w:t>
            </w: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uważność</w:t>
            </w:r>
            <w:proofErr w:type="spellEnd"/>
          </w:p>
        </w:tc>
      </w:tr>
      <w:tr w:rsidR="00392FEE" w:rsidRPr="00392FEE" w14:paraId="4094E6E8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E3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E4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velocity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E5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prędkoś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E6" w14:textId="77777777" w:rsidR="00392FEE" w:rsidRPr="00392FEE" w:rsidRDefault="00392FEE" w:rsidP="6C71B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---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E7" w14:textId="77777777" w:rsidR="00392FEE" w:rsidRPr="00392FEE" w:rsidRDefault="00392FEE" w:rsidP="6C71B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---</w:t>
            </w:r>
          </w:p>
        </w:tc>
      </w:tr>
      <w:tr w:rsidR="00392FEE" w:rsidRPr="00392FEE" w14:paraId="4094E6EE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E9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EA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wish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EB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chcieć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EC" w14:textId="77777777" w:rsidR="00392FEE" w:rsidRPr="00392FEE" w:rsidRDefault="00392FEE" w:rsidP="6C71B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---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ED" w14:textId="77777777" w:rsidR="00392FEE" w:rsidRPr="00392FEE" w:rsidRDefault="00392FEE" w:rsidP="6C71B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---</w:t>
            </w:r>
          </w:p>
        </w:tc>
      </w:tr>
      <w:tr w:rsidR="00392FEE" w:rsidRPr="00392FEE" w14:paraId="4094E6F4" w14:textId="77777777" w:rsidTr="084913B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EF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F0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F1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wyzwanie</w:t>
            </w:r>
            <w:proofErr w:type="spellEnd"/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094E6F2" w14:textId="77777777" w:rsidR="00392FEE" w:rsidRPr="00392FEE" w:rsidRDefault="00392FEE" w:rsidP="6C71B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---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F3" w14:textId="77777777" w:rsidR="00392FEE" w:rsidRPr="00392FEE" w:rsidRDefault="00392FEE" w:rsidP="6C71B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C71BD09">
              <w:rPr>
                <w:rFonts w:ascii="Times New Roman" w:eastAsia="Times New Roman" w:hAnsi="Times New Roman" w:cs="Times New Roman"/>
                <w:color w:val="000000" w:themeColor="text1"/>
              </w:rPr>
              <w:t>---</w:t>
            </w:r>
          </w:p>
        </w:tc>
      </w:tr>
      <w:tr w:rsidR="00392FEE" w:rsidRPr="00392FEE" w14:paraId="4094E6F9" w14:textId="77777777" w:rsidTr="084913B8">
        <w:trPr>
          <w:trHeight w:val="30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F5" w14:textId="77777777" w:rsidR="00392FEE" w:rsidRPr="00392FEE" w:rsidRDefault="00392FEE" w:rsidP="6C71B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F6" w14:textId="77777777" w:rsidR="00392FEE" w:rsidRPr="00392FEE" w:rsidRDefault="00392FEE" w:rsidP="0039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F7" w14:textId="77777777" w:rsidR="00392FEE" w:rsidRPr="00392FEE" w:rsidRDefault="00392FEE" w:rsidP="0039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F8" w14:textId="77777777" w:rsidR="00392FEE" w:rsidRPr="00392FEE" w:rsidRDefault="00392FEE" w:rsidP="0039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2FEE" w:rsidRPr="00392FEE" w14:paraId="4094E6FC" w14:textId="77777777" w:rsidTr="084913B8">
        <w:trPr>
          <w:trHeight w:val="300"/>
        </w:trPr>
        <w:tc>
          <w:tcPr>
            <w:tcW w:w="73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FA" w14:textId="5D5EDAA0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84913B8">
              <w:rPr>
                <w:rFonts w:ascii="Times New Roman" w:eastAsia="Times New Roman" w:hAnsi="Times New Roman" w:cs="Times New Roman"/>
                <w:color w:val="000000" w:themeColor="text1"/>
              </w:rPr>
              <w:t>Note</w:t>
            </w:r>
            <w:r w:rsidR="0B0FCCAE" w:rsidRPr="084913B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84913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5A2E30C1" w:rsidRPr="084913B8">
              <w:rPr>
                <w:rFonts w:ascii="Times New Roman" w:eastAsia="Times New Roman" w:hAnsi="Times New Roman" w:cs="Times New Roman"/>
                <w:color w:val="000000" w:themeColor="text1"/>
              </w:rPr>
              <w:t>W</w:t>
            </w:r>
            <w:r w:rsidRPr="084913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rds with "*" are contained in the final list of RF LIWC 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E6FB" w14:textId="77777777" w:rsidR="00392FEE" w:rsidRPr="00392FEE" w:rsidRDefault="00392FEE" w:rsidP="6C71B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094E6FD" w14:textId="77777777" w:rsidR="004E36C7" w:rsidRDefault="004E36C7"/>
    <w:sectPr w:rsidR="004E36C7" w:rsidSect="0038116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6B"/>
    <w:rsid w:val="000622C3"/>
    <w:rsid w:val="00246AD7"/>
    <w:rsid w:val="002B1635"/>
    <w:rsid w:val="0038116B"/>
    <w:rsid w:val="00392FEE"/>
    <w:rsid w:val="004E36C7"/>
    <w:rsid w:val="007A4C1E"/>
    <w:rsid w:val="008A4893"/>
    <w:rsid w:val="00B036ED"/>
    <w:rsid w:val="00B50218"/>
    <w:rsid w:val="00B92F02"/>
    <w:rsid w:val="00C222C1"/>
    <w:rsid w:val="00EE081C"/>
    <w:rsid w:val="084913B8"/>
    <w:rsid w:val="0B0FCCAE"/>
    <w:rsid w:val="5A2E30C1"/>
    <w:rsid w:val="5BE1953B"/>
    <w:rsid w:val="6C71B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4E63D"/>
  <w15:chartTrackingRefBased/>
  <w15:docId w15:val="{3147E04B-0126-454A-8D09-BD48A474F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222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c5243d-090a-4fd2-ad1b-b2def558c070" xsi:nil="true"/>
    <lcf76f155ced4ddcb4097134ff3c332f xmlns="cd50a1e0-5582-4fb1-824c-9f5334e27857">
      <Terms xmlns="http://schemas.microsoft.com/office/infopath/2007/PartnerControls"/>
    </lcf76f155ced4ddcb4097134ff3c332f>
    <NotebookType xmlns="cd50a1e0-5582-4fb1-824c-9f5334e27857" xsi:nil="true"/>
    <Templates xmlns="cd50a1e0-5582-4fb1-824c-9f5334e27857" xsi:nil="true"/>
    <Self_Registration_Enabled xmlns="cd50a1e0-5582-4fb1-824c-9f5334e27857" xsi:nil="true"/>
    <Has_Leaders_Only_SectionGroup xmlns="cd50a1e0-5582-4fb1-824c-9f5334e27857" xsi:nil="true"/>
    <AppVersion xmlns="cd50a1e0-5582-4fb1-824c-9f5334e27857" xsi:nil="true"/>
    <IsNotebookLocked xmlns="cd50a1e0-5582-4fb1-824c-9f5334e27857" xsi:nil="true"/>
    <Math_Settings xmlns="cd50a1e0-5582-4fb1-824c-9f5334e27857" xsi:nil="true"/>
    <Members xmlns="cd50a1e0-5582-4fb1-824c-9f5334e27857">
      <UserInfo>
        <DisplayName/>
        <AccountId xsi:nil="true"/>
        <AccountType/>
      </UserInfo>
    </Members>
    <Invited_Members xmlns="cd50a1e0-5582-4fb1-824c-9f5334e27857" xsi:nil="true"/>
    <Is_Collaboration_Space_Locked xmlns="cd50a1e0-5582-4fb1-824c-9f5334e27857" xsi:nil="true"/>
    <LMS_Mappings xmlns="cd50a1e0-5582-4fb1-824c-9f5334e27857" xsi:nil="true"/>
    <Invited_Leaders xmlns="cd50a1e0-5582-4fb1-824c-9f5334e27857" xsi:nil="true"/>
    <FolderType xmlns="cd50a1e0-5582-4fb1-824c-9f5334e27857" xsi:nil="true"/>
    <Leaders xmlns="cd50a1e0-5582-4fb1-824c-9f5334e27857">
      <UserInfo>
        <DisplayName/>
        <AccountId xsi:nil="true"/>
        <AccountType/>
      </UserInfo>
    </Leaders>
    <Distribution_Groups xmlns="cd50a1e0-5582-4fb1-824c-9f5334e27857" xsi:nil="true"/>
    <Member_Groups xmlns="cd50a1e0-5582-4fb1-824c-9f5334e27857">
      <UserInfo>
        <DisplayName/>
        <AccountId xsi:nil="true"/>
        <AccountType/>
      </UserInfo>
    </Member_Groups>
    <DefaultSectionNames xmlns="cd50a1e0-5582-4fb1-824c-9f5334e27857" xsi:nil="true"/>
    <TeamsChannelId xmlns="cd50a1e0-5582-4fb1-824c-9f5334e27857" xsi:nil="true"/>
    <CultureName xmlns="cd50a1e0-5582-4fb1-824c-9f5334e27857" xsi:nil="true"/>
    <Owner xmlns="cd50a1e0-5582-4fb1-824c-9f5334e27857">
      <UserInfo>
        <DisplayName/>
        <AccountId xsi:nil="true"/>
        <AccountType/>
      </UserInfo>
    </Owner>
    <Teams_Channel_Section_Location xmlns="cd50a1e0-5582-4fb1-824c-9f5334e2785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D323E89D23084C9FF9E3C772061495" ma:contentTypeVersion="36" ma:contentTypeDescription="Create a new document." ma:contentTypeScope="" ma:versionID="eb2c96d5cbe5a09f75f5223fe06634f7">
  <xsd:schema xmlns:xsd="http://www.w3.org/2001/XMLSchema" xmlns:xs="http://www.w3.org/2001/XMLSchema" xmlns:p="http://schemas.microsoft.com/office/2006/metadata/properties" xmlns:ns2="cd50a1e0-5582-4fb1-824c-9f5334e27857" xmlns:ns3="1cc5243d-090a-4fd2-ad1b-b2def558c070" targetNamespace="http://schemas.microsoft.com/office/2006/metadata/properties" ma:root="true" ma:fieldsID="5e75d508b8aa3e323298bd2cfad9c573" ns2:_="" ns3:_="">
    <xsd:import namespace="cd50a1e0-5582-4fb1-824c-9f5334e27857"/>
    <xsd:import namespace="1cc5243d-090a-4fd2-ad1b-b2def558c0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0a1e0-5582-4fb1-824c-9f5334e278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9f77943-2070-4243-b81b-ebc04b63bc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otebookType" ma:index="23" nillable="true" ma:displayName="Notebook Type" ma:internalName="NotebookType">
      <xsd:simpleType>
        <xsd:restriction base="dms:Text"/>
      </xsd:simpleType>
    </xsd:element>
    <xsd:element name="FolderType" ma:index="24" nillable="true" ma:displayName="Folder Type" ma:internalName="FolderType">
      <xsd:simpleType>
        <xsd:restriction base="dms:Text"/>
      </xsd:simpleType>
    </xsd:element>
    <xsd:element name="CultureName" ma:index="25" nillable="true" ma:displayName="Culture Name" ma:internalName="CultureName">
      <xsd:simpleType>
        <xsd:restriction base="dms:Text"/>
      </xsd:simpleType>
    </xsd:element>
    <xsd:element name="AppVersion" ma:index="26" nillable="true" ma:displayName="App Version" ma:internalName="AppVersion">
      <xsd:simpleType>
        <xsd:restriction base="dms:Text"/>
      </xsd:simpleType>
    </xsd:element>
    <xsd:element name="TeamsChannelId" ma:index="27" nillable="true" ma:displayName="Teams Channel Id" ma:internalName="TeamsChannelId">
      <xsd:simpleType>
        <xsd:restriction base="dms:Text"/>
      </xsd:simpleType>
    </xsd:element>
    <xsd:element name="Owner" ma:index="28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9" nillable="true" ma:displayName="Math Settings" ma:internalName="Math_Settings">
      <xsd:simpleType>
        <xsd:restriction base="dms:Text"/>
      </xsd:simpleType>
    </xsd:element>
    <xsd:element name="DefaultSectionNames" ma:index="3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31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32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33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34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5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6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37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38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39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40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41" nillable="true" ma:displayName="Is Collaboration Space Locked" ma:internalName="Is_Collaboration_Space_Locked">
      <xsd:simpleType>
        <xsd:restriction base="dms:Boolean"/>
      </xsd:simpleType>
    </xsd:element>
    <xsd:element name="IsNotebookLocked" ma:index="42" nillable="true" ma:displayName="Is Notebook Locked" ma:internalName="IsNotebookLocked">
      <xsd:simpleType>
        <xsd:restriction base="dms:Boolean"/>
      </xsd:simpleType>
    </xsd:element>
    <xsd:element name="Teams_Channel_Section_Location" ma:index="43" nillable="true" ma:displayName="Teams Channel Section Location" ma:internalName="Teams_Channel_Section_Loca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c5243d-090a-4fd2-ad1b-b2def558c0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c699afa-84fb-41a9-a9e7-26a2dbd598e0}" ma:internalName="TaxCatchAll" ma:showField="CatchAllData" ma:web="1cc5243d-090a-4fd2-ad1b-b2def558c0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7BE8DC-7DCA-41C6-855D-7D9CC44E6BA6}">
  <ds:schemaRefs>
    <ds:schemaRef ds:uri="cd50a1e0-5582-4fb1-824c-9f5334e27857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microsoft.com/office/2006/metadata/properties"/>
    <ds:schemaRef ds:uri="1cc5243d-090a-4fd2-ad1b-b2def558c070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3A1A60C6-3E63-464D-A2AF-5DBA0FF49F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7600BF-F644-40BF-B35B-D7955A6628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50a1e0-5582-4fb1-824c-9f5334e27857"/>
    <ds:schemaRef ds:uri="1cc5243d-090a-4fd2-ad1b-b2def558c0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rszałek</dc:creator>
  <cp:keywords/>
  <dc:description/>
  <cp:lastModifiedBy>Magdalena Marszałek</cp:lastModifiedBy>
  <cp:revision>2</cp:revision>
  <dcterms:created xsi:type="dcterms:W3CDTF">2023-06-21T06:11:00Z</dcterms:created>
  <dcterms:modified xsi:type="dcterms:W3CDTF">2023-06-21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D323E89D23084C9FF9E3C772061495</vt:lpwstr>
  </property>
  <property fmtid="{D5CDD505-2E9C-101B-9397-08002B2CF9AE}" pid="3" name="MediaServiceImageTags">
    <vt:lpwstr/>
  </property>
</Properties>
</file>